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S3 Table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eastAsia="Times New Roman" w:cs="Times New Roman" w:ascii="Times New Roman" w:hAnsi="Times New Roman"/>
          <w:lang w:val="en-US"/>
        </w:rPr>
        <w:t>Antibiotic therapy under chronic and exacerbation regimen</w:t>
      </w:r>
    </w:p>
    <w:tbl>
      <w:tblPr>
        <w:tblW w:w="93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1692"/>
        <w:gridCol w:w="2402"/>
        <w:gridCol w:w="875"/>
        <w:gridCol w:w="3594"/>
      </w:tblGrid>
      <w:tr>
        <w:trPr>
          <w:trHeight w:val="200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40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hronic regimen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Exacerbation regimen </w:t>
            </w:r>
          </w:p>
        </w:tc>
      </w:tr>
      <w:tr>
        <w:trPr>
          <w:trHeight w:val="621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tient code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Ora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azythromycin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0 mg/k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er 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hal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tobramycin, 300 m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.i.d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with on/off regimen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ou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various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r o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381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-06-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381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06-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+A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moxicillin/clavulanic acid (70 mg/k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er 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381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06-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+A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moxicillin/clavulanic acid (70 mg/k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er 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381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06-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381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06-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moxicillin/clavulanic acid (80 mg/k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er 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381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07-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+A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381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P-07-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381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P-07-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efixime (10 mg/k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er 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381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P-07-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381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07-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+A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moxicillin/clavulanic acid (70 mg/k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er 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381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07-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moxicillin/clavulanic acid (80 mg/k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er 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381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P-07-1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381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P-08-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moxicillin/clavulanic acid (80 mg/k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er 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381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-08-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381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P-08-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+A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moxicillin/clavulanic acid (90 mg/k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er 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381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08-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moxicillin/clavulanic acid (80 mg/k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er 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381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08-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iprofloxacin (20 mg/k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r o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381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de-DE"/>
              </w:rPr>
              <w:t>P-09-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381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-09-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+A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iprofloxacin (20 mg/k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r o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381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-09-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+A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moxicillin/clavulanic acid (90 mg/k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er 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381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09-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moxicillin/clavulanic acid (90 mg/k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er 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381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-10-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381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-10-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+A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iprofloxacin (20 mg/k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r o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381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-10-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381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-10-1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efixime (10 mg/k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er 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381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-11-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moxicillin/clavulanic acid (80 mg/k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er o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381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-11-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381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P-11-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381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11-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381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11-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61" w:hRule="atLeast"/>
        </w:trPr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-11-10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t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moxicillin/clavulanic acid 80 mg/k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er os</w:t>
            </w:r>
          </w:p>
        </w:tc>
      </w:tr>
    </w:tbl>
    <w:p>
      <w:pPr>
        <w:pStyle w:val="Normal"/>
        <w:tabs>
          <w:tab w:val="clear" w:pos="708"/>
          <w:tab w:val="left" w:pos="9214" w:leader="none"/>
        </w:tabs>
        <w:spacing w:lineRule="auto" w:line="240" w:before="0" w:after="0"/>
        <w:ind w:left="-142" w:right="424" w:hanging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0"/>
          <w:szCs w:val="20"/>
          <w:lang w:val="en-US"/>
        </w:rPr>
        <w:t>Referred to antibiotic chronic regimen; NA, no antibiotic therapy; AA, antibiotic therapy for aerosol; A+AA</w:t>
      </w:r>
      <w:r>
        <w:rPr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azithromycin plus antibiotic therapy for aerosol ; 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0"/>
          <w:szCs w:val="20"/>
          <w:lang w:val="en-US"/>
        </w:rPr>
        <w:t>Antibiotic therapy recorded until 2 weeks before stool collection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10348" w:leader="none"/>
        </w:tabs>
        <w:spacing w:lineRule="auto" w:line="240" w:before="0" w:after="0"/>
        <w:ind w:left="-709" w:right="-710" w:hanging="0"/>
        <w:jc w:val="both"/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10348" w:leader="none"/>
        </w:tabs>
        <w:spacing w:lineRule="auto" w:line="240" w:before="0" w:after="0"/>
        <w:ind w:left="-709" w:right="-710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b w:val="false"/>
      <w:i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/>
      <w:i w:val="false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2z0">
    <w:name w:val="WW8Num12z0"/>
    <w:qFormat/>
    <w:rPr/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qFormat/>
    <w:rPr>
      <w:rFonts w:ascii="Courier New" w:hAnsi="Courier New" w:eastAsia="Calibri" w:cs="Times New Roman"/>
      <w:sz w:val="20"/>
      <w:szCs w:val="20"/>
    </w:rPr>
  </w:style>
  <w:style w:type="character" w:styleId="TestofumettoCarattere">
    <w:name w:val="Testo fumetto Carattere"/>
    <w:qFormat/>
    <w:rPr>
      <w:rFonts w:ascii="Segoe UI" w:hAnsi="Segoe UI" w:eastAsia="Calibri"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Institution">
    <w:name w:val="institution"/>
    <w:qFormat/>
    <w:rPr>
      <w:rFonts w:cs="Times New Roman"/>
    </w:rPr>
  </w:style>
  <w:style w:type="character" w:styleId="LineNumbering">
    <w:name w:val="Line Number"/>
    <w:basedOn w:val="Carpredefinitoparagrafo"/>
    <w:rPr/>
  </w:style>
  <w:style w:type="character" w:styleId="IntestazioneCarattere">
    <w:name w:val="Intestazione Carattere"/>
    <w:qFormat/>
    <w:rPr>
      <w:rFonts w:ascii="Calibri" w:hAnsi="Calibri" w:eastAsia="Calibri" w:cs="Times New Roman"/>
    </w:rPr>
  </w:style>
  <w:style w:type="character" w:styleId="PidipaginaCarattere">
    <w:name w:val="Piè di pagina Carattere"/>
    <w:qFormat/>
    <w:rPr>
      <w:rFonts w:ascii="Calibri" w:hAnsi="Calibri" w:eastAsia="Calibri" w:cs="Times New Roman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Calibri" w:hAnsi="Calibri" w:eastAsia="Calibri" w:cs="Times New Roman"/>
      <w:sz w:val="20"/>
      <w:szCs w:val="20"/>
    </w:rPr>
  </w:style>
  <w:style w:type="character" w:styleId="SoggettocommentoCarattere">
    <w:name w:val="Soggetto commento Carattere"/>
    <w:qFormat/>
    <w:rPr>
      <w:rFonts w:ascii="Calibri" w:hAnsi="Calibri" w:eastAsia="Calibri" w:cs="Times New Roman"/>
      <w:b/>
      <w:bCs/>
      <w:sz w:val="20"/>
      <w:szCs w:val="20"/>
    </w:rPr>
  </w:style>
  <w:style w:type="character" w:styleId="Appleconvertedspace">
    <w:name w:val="apple-converted-space"/>
    <w:qFormat/>
    <w:rPr>
      <w:rFonts w:cs="Times New Roman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9T14:45:00Z</dcterms:created>
  <dc:creator>Vernocchi Pamela</dc:creator>
  <dc:description/>
  <cp:keywords/>
  <dc:language>en-US</dc:language>
  <cp:lastModifiedBy>Vernocchi Pamela</cp:lastModifiedBy>
  <dcterms:modified xsi:type="dcterms:W3CDTF">2018-11-19T14:45:00Z</dcterms:modified>
  <cp:revision>3</cp:revision>
  <dc:subject/>
  <dc:title/>
</cp:coreProperties>
</file>